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fontTable.xml" ContentType="application/vnd.openxmlformats-officedocument.wordprocessingml.fontTable+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DB3C82" w14:textId="77777777" w:rsidR="00FB3483" w:rsidRDefault="0018323E">
            <w:pPr>
              <w:pStyle w:val="Default"/>
              <w:rPr>
                <w:rFonts w:ascii="Arial" w:hAnsi="Arial" w:cs="Arial"/>
                <w:b/>
                <w:bCs/>
                <w:color w:val="FFFFFF"/>
                <w:sz w:val="18"/>
                <w:szCs w:val="18"/>
              </w:rPr>
            </w:pPr>
            <w:r w:rsidRPr="00930A31">
              <w:rPr>
                <w:rFonts w:ascii="Arial" w:hAnsi="Arial" w:cs="Arial"/>
                <w:b/>
                <w:bCs/>
                <w:color w:val="FFFFFF"/>
                <w:sz w:val="18"/>
                <w:szCs w:val="18"/>
              </w:rPr>
              <w:t xml:space="preserve">Location where item is </w:t>
            </w:r>
            <w:proofErr w:type="gramStart"/>
            <w:r w:rsidRPr="00930A31">
              <w:rPr>
                <w:rFonts w:ascii="Arial" w:hAnsi="Arial" w:cs="Arial"/>
                <w:b/>
                <w:bCs/>
                <w:color w:val="FFFFFF"/>
                <w:sz w:val="18"/>
                <w:szCs w:val="18"/>
              </w:rPr>
              <w:t>reported</w:t>
            </w:r>
            <w:proofErr w:type="gramEnd"/>
            <w:r w:rsidR="00FB3483" w:rsidRPr="00930A31">
              <w:rPr>
                <w:rFonts w:ascii="Arial" w:hAnsi="Arial" w:cs="Arial"/>
                <w:b/>
                <w:bCs/>
                <w:color w:val="FFFFFF"/>
                <w:sz w:val="18"/>
                <w:szCs w:val="18"/>
              </w:rPr>
              <w:t xml:space="preserve"> </w:t>
            </w:r>
          </w:p>
          <w:p w14:paraId="3904AC1B" w14:textId="423C010E" w:rsidR="001B4BFB" w:rsidRPr="00930A31" w:rsidRDefault="001B4BFB">
            <w:pPr>
              <w:pStyle w:val="Default"/>
              <w:rPr>
                <w:rFonts w:ascii="Arial" w:hAnsi="Arial" w:cs="Arial"/>
                <w:color w:val="FFFFFF"/>
                <w:sz w:val="18"/>
                <w:szCs w:val="18"/>
              </w:rPr>
            </w:pPr>
            <w:r>
              <w:rPr>
                <w:rFonts w:ascii="Arial" w:hAnsi="Arial" w:cs="Arial"/>
                <w:b/>
                <w:bCs/>
                <w:color w:val="FFFFFF"/>
                <w:sz w:val="18"/>
                <w:szCs w:val="18"/>
              </w:rPr>
              <w:t>(Section)</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F2C6ED" w:rsidR="00FB3483" w:rsidRPr="00930A31" w:rsidRDefault="00CA3BE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D628AB" w:rsidR="00FB3483" w:rsidRPr="00930A31" w:rsidRDefault="00313BB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F348E7" w:rsidR="00FB3483" w:rsidRPr="00930A31" w:rsidRDefault="001B4BF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CDEFA2" w:rsidR="00FB3483" w:rsidRPr="00930A31" w:rsidRDefault="00D22F0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370BC6" w:rsidR="00FB3483" w:rsidRPr="00930A31" w:rsidRDefault="00DE381A"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 &amp; study Sel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47A19C" w:rsidR="00FB3483" w:rsidRPr="00930A31" w:rsidRDefault="00883654" w:rsidP="005979B8">
            <w:pPr>
              <w:pStyle w:val="Default"/>
              <w:spacing w:before="40" w:after="40"/>
              <w:rPr>
                <w:rFonts w:ascii="Arial" w:hAnsi="Arial" w:cs="Arial"/>
                <w:color w:val="auto"/>
                <w:sz w:val="18"/>
                <w:szCs w:val="18"/>
              </w:rPr>
            </w:pPr>
            <w:r>
              <w:rPr>
                <w:rFonts w:ascii="Arial" w:hAnsi="Arial" w:cs="Arial"/>
                <w:color w:val="auto"/>
                <w:sz w:val="18"/>
                <w:szCs w:val="18"/>
              </w:rPr>
              <w:t>Search Strategy &amp; article identifica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3EA5DB" w:rsidR="00FB3483" w:rsidRPr="00930A31" w:rsidRDefault="00135E9E" w:rsidP="005979B8">
            <w:pPr>
              <w:pStyle w:val="Default"/>
              <w:spacing w:before="40" w:after="40"/>
              <w:rPr>
                <w:rFonts w:ascii="Arial" w:hAnsi="Arial" w:cs="Arial"/>
                <w:color w:val="auto"/>
                <w:sz w:val="18"/>
                <w:szCs w:val="18"/>
              </w:rPr>
            </w:pPr>
            <w:r>
              <w:rPr>
                <w:rFonts w:ascii="Arial" w:hAnsi="Arial" w:cs="Arial"/>
                <w:color w:val="auto"/>
                <w:sz w:val="18"/>
                <w:szCs w:val="18"/>
              </w:rPr>
              <w:t>S2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6D8239" w:rsidR="00FB3483" w:rsidRPr="00930A31" w:rsidRDefault="00677232" w:rsidP="005979B8">
            <w:pPr>
              <w:pStyle w:val="Default"/>
              <w:spacing w:before="40" w:after="40"/>
              <w:rPr>
                <w:rFonts w:ascii="Arial" w:hAnsi="Arial" w:cs="Arial"/>
                <w:color w:val="auto"/>
                <w:sz w:val="18"/>
                <w:szCs w:val="18"/>
              </w:rPr>
            </w:pPr>
            <w:r>
              <w:rPr>
                <w:rFonts w:ascii="Arial" w:hAnsi="Arial" w:cs="Arial"/>
                <w:color w:val="auto"/>
                <w:sz w:val="18"/>
                <w:szCs w:val="18"/>
              </w:rPr>
              <w:t>Eligibility</w:t>
            </w:r>
            <w:r w:rsidR="00850871">
              <w:rPr>
                <w:rFonts w:ascii="Arial" w:hAnsi="Arial" w:cs="Arial"/>
                <w:color w:val="auto"/>
                <w:sz w:val="18"/>
                <w:szCs w:val="18"/>
              </w:rPr>
              <w:t xml:space="preserve"> Criteria &amp; Article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962182" w:rsidR="00FB3483" w:rsidRPr="00930A31" w:rsidRDefault="006F6774"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5FCC01" w:rsidR="00930A31" w:rsidRPr="00930A31" w:rsidRDefault="00BA6012"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78E415" w:rsidR="00930A31" w:rsidRPr="00930A31" w:rsidRDefault="008A1F64"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6D468A" w:rsidR="00FB3483" w:rsidRPr="00930A31" w:rsidRDefault="000066A3" w:rsidP="005979B8">
            <w:pPr>
              <w:pStyle w:val="Default"/>
              <w:spacing w:before="40" w:after="40"/>
              <w:rPr>
                <w:rFonts w:ascii="Arial" w:hAnsi="Arial" w:cs="Arial"/>
                <w:color w:val="auto"/>
                <w:sz w:val="18"/>
                <w:szCs w:val="18"/>
              </w:rPr>
            </w:pPr>
            <w:r>
              <w:rPr>
                <w:rFonts w:ascii="Arial" w:hAnsi="Arial" w:cs="Arial"/>
                <w:color w:val="auto"/>
                <w:sz w:val="18"/>
                <w:szCs w:val="18"/>
              </w:rPr>
              <w:t>Study Quality &amp; Risk of Bias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643587" w:rsidR="00FB3483" w:rsidRPr="00930A31" w:rsidRDefault="0097206A" w:rsidP="005979B8">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1BA7F4" w:rsidR="00930A31" w:rsidRPr="00930A31" w:rsidRDefault="00C01CE0" w:rsidP="005979B8">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7D22A1" w:rsidR="00930A31" w:rsidRPr="00930A31" w:rsidRDefault="00C01CE0" w:rsidP="005979B8">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20F41D" w:rsidR="00930A31" w:rsidRPr="00930A31" w:rsidRDefault="00974AD8" w:rsidP="005979B8">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52D52C" w:rsidR="00930A31" w:rsidRPr="00930A31" w:rsidRDefault="009932AD" w:rsidP="005979B8">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4CD00E" w:rsidR="00930A31" w:rsidRPr="00930A31" w:rsidRDefault="009932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D5E38B" w:rsidR="00930A31" w:rsidRPr="00930A31" w:rsidRDefault="009932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A277C2" w:rsidR="006E5FE2" w:rsidRPr="00930A31" w:rsidRDefault="00F16D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195DAA" w:rsidR="006E5FE2" w:rsidRPr="00930A31" w:rsidRDefault="00F16D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1C3B1F" w:rsidR="00930A31" w:rsidRPr="00930A31" w:rsidRDefault="006C2F65" w:rsidP="005979B8">
            <w:pPr>
              <w:pStyle w:val="Default"/>
              <w:spacing w:before="40" w:after="40"/>
              <w:rPr>
                <w:rFonts w:ascii="Arial" w:hAnsi="Arial" w:cs="Arial"/>
                <w:color w:val="auto"/>
                <w:sz w:val="18"/>
                <w:szCs w:val="18"/>
              </w:rPr>
            </w:pPr>
            <w:r>
              <w:rPr>
                <w:rFonts w:ascii="Arial" w:hAnsi="Arial" w:cs="Arial"/>
                <w:color w:val="auto"/>
                <w:sz w:val="18"/>
                <w:szCs w:val="18"/>
              </w:rPr>
              <w:t>Study Select</w:t>
            </w:r>
            <w:r w:rsidR="00AE346A">
              <w:rPr>
                <w:rFonts w:ascii="Arial" w:hAnsi="Arial" w:cs="Arial"/>
                <w:color w:val="auto"/>
                <w:sz w:val="18"/>
                <w:szCs w:val="18"/>
              </w:rPr>
              <w:t>i</w:t>
            </w:r>
            <w:r>
              <w:rPr>
                <w:rFonts w:ascii="Arial" w:hAnsi="Arial" w:cs="Arial"/>
                <w:color w:val="auto"/>
                <w:sz w:val="18"/>
                <w:szCs w:val="18"/>
              </w:rPr>
              <w:t>on and</w:t>
            </w:r>
            <w:r w:rsidR="00AE346A">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AFD6D2" w:rsidR="00930A31" w:rsidRPr="00930A31" w:rsidRDefault="00E92F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EA4F06" w:rsidR="00FB3483" w:rsidRPr="00930A31" w:rsidRDefault="000E40F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37EC6D" w:rsidR="00FB3483" w:rsidRPr="00930A31" w:rsidRDefault="00E141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1CC983" w:rsidR="00FB3483" w:rsidRPr="00930A31" w:rsidRDefault="0038232B"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C6ABC1" w:rsidR="00930A31" w:rsidRPr="00930A31" w:rsidRDefault="00FA52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Characteristics &amp; </w:t>
            </w:r>
            <w:r w:rsidR="00F66A7C">
              <w:rPr>
                <w:rFonts w:ascii="Arial" w:hAnsi="Arial" w:cs="Arial"/>
                <w:color w:val="auto"/>
                <w:sz w:val="18"/>
                <w:szCs w:val="18"/>
              </w:rPr>
              <w:t>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3E8BFA" w:rsidR="00930A31" w:rsidRPr="00930A31" w:rsidRDefault="00E16FE8" w:rsidP="005979B8">
            <w:pPr>
              <w:pStyle w:val="Default"/>
              <w:spacing w:before="40" w:after="40"/>
              <w:rPr>
                <w:rFonts w:ascii="Arial" w:hAnsi="Arial" w:cs="Arial"/>
                <w:color w:val="auto"/>
                <w:sz w:val="18"/>
                <w:szCs w:val="18"/>
              </w:rPr>
            </w:pPr>
            <w:r>
              <w:rPr>
                <w:rFonts w:ascii="Arial" w:hAnsi="Arial" w:cs="Arial"/>
                <w:color w:val="auto"/>
                <w:sz w:val="18"/>
                <w:szCs w:val="18"/>
              </w:rPr>
              <w:t>Efficacy of Sampling Method</w:t>
            </w:r>
            <w:r w:rsidR="00006EA6">
              <w:rPr>
                <w:rFonts w:ascii="Arial" w:hAnsi="Arial" w:cs="Arial"/>
                <w:color w:val="auto"/>
                <w:sz w:val="18"/>
                <w:szCs w:val="18"/>
              </w:rPr>
              <w:t xml:space="preserve"> &amp; Pathogen | </w:t>
            </w:r>
            <w:r w:rsidR="003012D0">
              <w:rPr>
                <w:rFonts w:ascii="Arial" w:hAnsi="Arial" w:cs="Arial"/>
                <w:color w:val="auto"/>
                <w:sz w:val="18"/>
                <w:szCs w:val="18"/>
              </w:rPr>
              <w:t>Pathogen-Level 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E9E5F7" w:rsidR="00930A31" w:rsidRPr="00930A31" w:rsidRDefault="003A2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431B77" w:rsidR="00930A31" w:rsidRPr="00930A31" w:rsidRDefault="003A2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D510C2" w:rsidR="00FB3483" w:rsidRPr="00930A31" w:rsidRDefault="003A2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8DFC98" w:rsidR="00077B44" w:rsidRPr="00930A31" w:rsidRDefault="003A2A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C8793F" w:rsidR="00930A31" w:rsidRPr="00930A31" w:rsidRDefault="00DA6B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EHM has Superior </w:t>
            </w:r>
            <w:r w:rsidR="00F50047">
              <w:rPr>
                <w:rFonts w:ascii="Arial" w:hAnsi="Arial" w:cs="Arial"/>
                <w:color w:val="auto"/>
                <w:sz w:val="18"/>
                <w:szCs w:val="18"/>
              </w:rPr>
              <w:t>Pathog</w:t>
            </w:r>
            <w:r w:rsidR="001B71F4">
              <w:rPr>
                <w:rFonts w:ascii="Arial" w:hAnsi="Arial" w:cs="Arial"/>
                <w:color w:val="auto"/>
                <w:sz w:val="18"/>
                <w:szCs w:val="18"/>
              </w:rPr>
              <w:t>e</w:t>
            </w:r>
            <w:r w:rsidR="00F50047">
              <w:rPr>
                <w:rFonts w:ascii="Arial" w:hAnsi="Arial" w:cs="Arial"/>
                <w:color w:val="auto"/>
                <w:sz w:val="18"/>
                <w:szCs w:val="18"/>
              </w:rPr>
              <w:t>n Detect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D18178" w:rsidR="00930A31" w:rsidRPr="00930A31" w:rsidRDefault="001B71F4"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69A8BB" w:rsidR="00930A31" w:rsidRPr="00930A31" w:rsidRDefault="001B71F4"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3618B4" w:rsidR="00930A31" w:rsidRPr="00930A31" w:rsidRDefault="00313BB4" w:rsidP="00077B44">
            <w:pPr>
              <w:pStyle w:val="Default"/>
              <w:spacing w:before="40" w:after="40"/>
              <w:rPr>
                <w:rFonts w:ascii="Arial" w:hAnsi="Arial" w:cs="Arial"/>
                <w:color w:val="auto"/>
                <w:sz w:val="18"/>
                <w:szCs w:val="18"/>
              </w:rPr>
            </w:pPr>
            <w:r>
              <w:rPr>
                <w:rFonts w:ascii="Arial" w:hAnsi="Arial" w:cs="Arial"/>
                <w:color w:val="auto"/>
                <w:sz w:val="18"/>
                <w:szCs w:val="18"/>
              </w:rPr>
              <w:t>Ethical, Scientific, &amp; Practical Implications | Future Researc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6F75E9" w:rsidR="00930A31" w:rsidRPr="00930A31" w:rsidRDefault="008C1CFD" w:rsidP="00077B44">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0E460C" w:rsidR="00930A31" w:rsidRPr="00930A31" w:rsidRDefault="008C1CFD" w:rsidP="00077B44">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2FCA7E" w:rsidR="00930A31" w:rsidRPr="00930A31" w:rsidRDefault="008C1CFD" w:rsidP="00077B44">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05FDA2" w:rsidR="00077B44" w:rsidRPr="00930A31" w:rsidRDefault="00D27330"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A85CCA" w:rsidR="00077B44" w:rsidRPr="00930A31" w:rsidRDefault="00D27330" w:rsidP="00077B44">
            <w:pPr>
              <w:pStyle w:val="Default"/>
              <w:spacing w:before="40" w:after="40"/>
              <w:rPr>
                <w:rFonts w:ascii="Arial" w:hAnsi="Arial" w:cs="Arial"/>
                <w:color w:val="auto"/>
                <w:sz w:val="18"/>
                <w:szCs w:val="18"/>
              </w:rPr>
            </w:pPr>
            <w:r>
              <w:rPr>
                <w:rFonts w:ascii="Arial" w:hAnsi="Arial" w:cs="Arial"/>
                <w:color w:val="auto"/>
                <w:sz w:val="18"/>
                <w:szCs w:val="18"/>
              </w:rPr>
              <w:t>COI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FCD744" w14:textId="77777777" w:rsidR="007B53AD" w:rsidRDefault="007B53AD" w:rsidP="00077B44">
            <w:pPr>
              <w:pStyle w:val="Default"/>
              <w:spacing w:before="40" w:after="40"/>
              <w:rPr>
                <w:rFonts w:ascii="Arial" w:hAnsi="Arial" w:cs="Arial"/>
                <w:color w:val="auto"/>
                <w:sz w:val="18"/>
                <w:szCs w:val="18"/>
              </w:rPr>
            </w:pPr>
            <w:r>
              <w:rPr>
                <w:rFonts w:ascii="Arial" w:hAnsi="Arial" w:cs="Arial"/>
                <w:color w:val="auto"/>
                <w:sz w:val="18"/>
                <w:szCs w:val="18"/>
              </w:rPr>
              <w:t>Data Analysis</w:t>
            </w:r>
          </w:p>
          <w:p w14:paraId="24075E5E" w14:textId="77777777" w:rsidR="00077B44" w:rsidRDefault="007B53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S1 &amp; S2 </w:t>
            </w:r>
            <w:r w:rsidR="00017E21">
              <w:rPr>
                <w:rFonts w:ascii="Arial" w:hAnsi="Arial" w:cs="Arial"/>
                <w:color w:val="auto"/>
                <w:sz w:val="18"/>
                <w:szCs w:val="18"/>
              </w:rPr>
              <w:t>Datasets</w:t>
            </w:r>
          </w:p>
          <w:p w14:paraId="442C99F1" w14:textId="0ADD7616" w:rsidR="00017E21" w:rsidRPr="00930A31" w:rsidRDefault="00017E21" w:rsidP="00077B44">
            <w:pPr>
              <w:pStyle w:val="Default"/>
              <w:spacing w:before="40" w:after="40"/>
              <w:rPr>
                <w:rFonts w:ascii="Arial" w:hAnsi="Arial" w:cs="Arial"/>
                <w:color w:val="auto"/>
                <w:sz w:val="18"/>
                <w:szCs w:val="18"/>
              </w:rPr>
            </w:pPr>
            <w:r>
              <w:rPr>
                <w:rFonts w:ascii="Arial" w:hAnsi="Arial" w:cs="Arial"/>
                <w:color w:val="auto"/>
                <w:sz w:val="18"/>
                <w:szCs w:val="18"/>
              </w:rPr>
              <w:t>S1 &amp; S2 Tab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A3BE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E94345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6A3"/>
    <w:rsid w:val="00006EA6"/>
    <w:rsid w:val="00017E21"/>
    <w:rsid w:val="00077B44"/>
    <w:rsid w:val="0008764D"/>
    <w:rsid w:val="000E40FA"/>
    <w:rsid w:val="00135E9E"/>
    <w:rsid w:val="00152CDB"/>
    <w:rsid w:val="0018323E"/>
    <w:rsid w:val="00190C83"/>
    <w:rsid w:val="001B4BFB"/>
    <w:rsid w:val="001B71F4"/>
    <w:rsid w:val="00246C93"/>
    <w:rsid w:val="00256BAF"/>
    <w:rsid w:val="002A2A06"/>
    <w:rsid w:val="003012D0"/>
    <w:rsid w:val="003103C2"/>
    <w:rsid w:val="00313BB4"/>
    <w:rsid w:val="003516AD"/>
    <w:rsid w:val="00357DD0"/>
    <w:rsid w:val="00363B8D"/>
    <w:rsid w:val="003760FB"/>
    <w:rsid w:val="0038232B"/>
    <w:rsid w:val="003A2A99"/>
    <w:rsid w:val="003B79FF"/>
    <w:rsid w:val="00400A0B"/>
    <w:rsid w:val="00443C1D"/>
    <w:rsid w:val="00461576"/>
    <w:rsid w:val="004B34D1"/>
    <w:rsid w:val="004C1685"/>
    <w:rsid w:val="005078EE"/>
    <w:rsid w:val="00550BF1"/>
    <w:rsid w:val="0059028D"/>
    <w:rsid w:val="005979B8"/>
    <w:rsid w:val="00677232"/>
    <w:rsid w:val="006C2F65"/>
    <w:rsid w:val="006E5FE2"/>
    <w:rsid w:val="006F3BA6"/>
    <w:rsid w:val="006F6774"/>
    <w:rsid w:val="00726794"/>
    <w:rsid w:val="0077253C"/>
    <w:rsid w:val="007B53AD"/>
    <w:rsid w:val="008412D5"/>
    <w:rsid w:val="00850871"/>
    <w:rsid w:val="00883654"/>
    <w:rsid w:val="008A1F64"/>
    <w:rsid w:val="008A3EAE"/>
    <w:rsid w:val="008C1CFD"/>
    <w:rsid w:val="008E2C91"/>
    <w:rsid w:val="00930A31"/>
    <w:rsid w:val="00947707"/>
    <w:rsid w:val="0097206A"/>
    <w:rsid w:val="00974AD8"/>
    <w:rsid w:val="009827E5"/>
    <w:rsid w:val="009932AD"/>
    <w:rsid w:val="00A215D2"/>
    <w:rsid w:val="00A86593"/>
    <w:rsid w:val="00AB79CE"/>
    <w:rsid w:val="00AE2E8D"/>
    <w:rsid w:val="00AE346A"/>
    <w:rsid w:val="00AE4BBD"/>
    <w:rsid w:val="00B51910"/>
    <w:rsid w:val="00BA6012"/>
    <w:rsid w:val="00BB3EDA"/>
    <w:rsid w:val="00C01CE0"/>
    <w:rsid w:val="00C22710"/>
    <w:rsid w:val="00CA3BEE"/>
    <w:rsid w:val="00CC53E3"/>
    <w:rsid w:val="00CD2948"/>
    <w:rsid w:val="00D22F0B"/>
    <w:rsid w:val="00D27330"/>
    <w:rsid w:val="00D95D84"/>
    <w:rsid w:val="00DA6B8C"/>
    <w:rsid w:val="00DC4F19"/>
    <w:rsid w:val="00DE381A"/>
    <w:rsid w:val="00E14129"/>
    <w:rsid w:val="00E16FE8"/>
    <w:rsid w:val="00E267FD"/>
    <w:rsid w:val="00E324A8"/>
    <w:rsid w:val="00E40914"/>
    <w:rsid w:val="00E66E3A"/>
    <w:rsid w:val="00E92F81"/>
    <w:rsid w:val="00EB610E"/>
    <w:rsid w:val="00F16DCB"/>
    <w:rsid w:val="00F50047"/>
    <w:rsid w:val="00F66A7C"/>
    <w:rsid w:val="00F67C14"/>
    <w:rsid w:val="00FA520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CA3BE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67E09033F8F942B627193867FFE7FE" ma:contentTypeVersion="19" ma:contentTypeDescription="Create a new document." ma:contentTypeScope="" ma:versionID="46d49987fae46fb4e87361022edd63b2">
  <xsd:schema xmlns:xsd="http://www.w3.org/2001/XMLSchema" xmlns:xs="http://www.w3.org/2001/XMLSchema" xmlns:p="http://schemas.microsoft.com/office/2006/metadata/properties" xmlns:ns1="http://schemas.microsoft.com/sharepoint/v3" xmlns:ns2="566bc9cf-1c3b-4387-a48d-90bb024373c9" xmlns:ns3="59c6cbb1-c59b-46aa-a40d-f31393b03bbd" targetNamespace="http://schemas.microsoft.com/office/2006/metadata/properties" ma:root="true" ma:fieldsID="648562e2435e2ab0e787f5b55959ea99" ns1:_="" ns2:_="" ns3:_="">
    <xsd:import namespace="http://schemas.microsoft.com/sharepoint/v3"/>
    <xsd:import namespace="566bc9cf-1c3b-4387-a48d-90bb024373c9"/>
    <xsd:import namespace="59c6cbb1-c59b-46aa-a40d-f31393b03b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6bc9cf-1c3b-4387-a48d-90bb024373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7026f19-7c24-48c2-88fb-57148646791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c6cbb1-c59b-46aa-a40d-f31393b03bb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b9fa38b-a224-4083-b8e1-5b679092335d}" ma:internalName="TaxCatchAll" ma:showField="CatchAllData" ma:web="59c6cbb1-c59b-46aa-a40d-f31393b03bb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566bc9cf-1c3b-4387-a48d-90bb024373c9">
      <Terms xmlns="http://schemas.microsoft.com/office/infopath/2007/PartnerControls"/>
    </lcf76f155ced4ddcb4097134ff3c332f>
    <_ip_UnifiedCompliancePolicyProperties xmlns="http://schemas.microsoft.com/sharepoint/v3" xsi:nil="true"/>
    <TaxCatchAll xmlns="59c6cbb1-c59b-46aa-a40d-f31393b03bbd" xsi:nil="true"/>
  </documentManagement>
</p:properties>
</file>

<file path=customXml/itemProps1.xml><?xml version="1.0" encoding="utf-8"?>
<ds:datastoreItem xmlns:ds="http://schemas.openxmlformats.org/officeDocument/2006/customXml" ds:itemID="{519E6356-D664-448F-A59F-24586AEAE0AB}"/>
</file>

<file path=customXml/itemProps2.xml><?xml version="1.0" encoding="utf-8"?>
<ds:datastoreItem xmlns:ds="http://schemas.openxmlformats.org/officeDocument/2006/customXml" ds:itemID="{DF8CED57-51B7-4AE6-94DD-1D6E4BB8642C}"/>
</file>

<file path=customXml/itemProps3.xml><?xml version="1.0" encoding="utf-8"?>
<ds:datastoreItem xmlns:ds="http://schemas.openxmlformats.org/officeDocument/2006/customXml" ds:itemID="{95CF6DBD-CB78-4156-A6EE-72F65B57AED9}"/>
</file>

<file path=docProps/app.xml><?xml version="1.0" encoding="utf-8"?>
<Properties xmlns="http://schemas.openxmlformats.org/officeDocument/2006/extended-properties" xmlns:vt="http://schemas.openxmlformats.org/officeDocument/2006/docPropsVTypes">
  <Template>Normal.dotm</Template>
  <TotalTime>1</TotalTime>
  <Pages>3</Pages>
  <Words>1152</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gan R Lafollette</cp:lastModifiedBy>
  <cp:revision>2</cp:revision>
  <cp:lastPrinted>2020-11-24T03:02:00Z</cp:lastPrinted>
  <dcterms:created xsi:type="dcterms:W3CDTF">2023-09-16T14:39:00Z</dcterms:created>
  <dcterms:modified xsi:type="dcterms:W3CDTF">2023-09-16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7E09033F8F942B627193867FFE7FE</vt:lpwstr>
  </property>
</Properties>
</file>